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D05F2" w14:textId="6D111CED" w:rsidR="008F52BB" w:rsidRPr="001A6CE2" w:rsidRDefault="00837A6C">
      <w:pPr>
        <w:rPr>
          <w:rFonts w:asciiTheme="majorBidi" w:eastAsia="Calibri" w:hAnsiTheme="majorBidi" w:cstheme="majorBidi"/>
          <w:b/>
          <w:bCs/>
          <w:sz w:val="20"/>
          <w:szCs w:val="20"/>
          <w:lang w:val="en-US"/>
        </w:rPr>
      </w:pPr>
      <w:r w:rsidRPr="001A6CE2">
        <w:rPr>
          <w:rFonts w:asciiTheme="majorBidi" w:eastAsia="Calibri" w:hAnsiTheme="majorBidi" w:cstheme="majorBidi"/>
          <w:b/>
          <w:bCs/>
          <w:sz w:val="20"/>
          <w:szCs w:val="20"/>
          <w:lang w:val="en-US"/>
        </w:rPr>
        <w:t>Supplementary file:</w:t>
      </w:r>
    </w:p>
    <w:p w14:paraId="56E431B9" w14:textId="77777777" w:rsidR="00837A6C" w:rsidRPr="001A6CE2" w:rsidRDefault="00837A6C" w:rsidP="00837A6C">
      <w:pPr>
        <w:spacing w:after="200" w:line="480" w:lineRule="auto"/>
        <w:jc w:val="both"/>
        <w:rPr>
          <w:rFonts w:asciiTheme="majorBidi" w:eastAsia="Calibri" w:hAnsiTheme="majorBidi" w:cstheme="majorBidi"/>
          <w:b/>
          <w:bCs/>
          <w:sz w:val="20"/>
          <w:szCs w:val="20"/>
          <w:lang w:val="en-US"/>
        </w:rPr>
      </w:pPr>
      <w:r w:rsidRPr="001A6CE2">
        <w:rPr>
          <w:rFonts w:asciiTheme="majorBidi" w:eastAsia="Calibri" w:hAnsiTheme="majorBidi" w:cstheme="majorBidi"/>
          <w:b/>
          <w:bCs/>
          <w:sz w:val="20"/>
          <w:szCs w:val="20"/>
          <w:lang w:val="en-US"/>
        </w:rPr>
        <w:t>Anthropometric and Biochemical Measurement</w:t>
      </w:r>
    </w:p>
    <w:p w14:paraId="0B546179" w14:textId="65749E38" w:rsidR="00837A6C" w:rsidRPr="001A6CE2" w:rsidRDefault="00837A6C" w:rsidP="00837A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  <w:lang w:val="en-US"/>
        </w:rPr>
      </w:pP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All information about demographic variables, obstetrics and reproductive history were gathered by a standard comprehensive questionnaire during face-to-face interviews. In addition, the general anthropometric and physical examinations included an assessment of hirsutism using the modified Ferriman-Gallwey scoring method </w:t>
      </w:r>
      <w:r w:rsidRPr="001A6CE2">
        <w:rPr>
          <w:rFonts w:asciiTheme="majorBidi" w:eastAsia="Calibri" w:hAnsiTheme="majorBidi" w:cstheme="majorBidi"/>
          <w:noProof/>
          <w:sz w:val="20"/>
          <w:szCs w:val="20"/>
          <w:lang w:val="en-US"/>
        </w:rPr>
        <w:t>(29)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>, performed by a general practitioner. Weight and height were measured</w:t>
      </w:r>
      <w:r w:rsidR="002C2D0E"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>in the standing position</w:t>
      </w:r>
      <w:r w:rsidR="002C2D0E"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,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>with participants wearing minimal clothing</w:t>
      </w:r>
      <w:r w:rsidR="002C2D0E"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by trained staff using standardized procedures and calibrated equipment. </w:t>
      </w:r>
    </w:p>
    <w:p w14:paraId="3F2C1B93" w14:textId="77777777" w:rsidR="00837A6C" w:rsidRPr="001A6CE2" w:rsidRDefault="00837A6C" w:rsidP="00837A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  <w:lang w:val="en-US"/>
        </w:rPr>
      </w:pP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Blood pressure was measured using a digital sphygmomanometer with an </w:t>
      </w:r>
      <w:r w:rsidRPr="001A6CE2">
        <w:rPr>
          <w:rFonts w:asciiTheme="majorBidi" w:hAnsiTheme="majorBidi" w:cstheme="majorBidi"/>
          <w:sz w:val="20"/>
          <w:szCs w:val="20"/>
          <w:lang w:val="en-US"/>
        </w:rPr>
        <w:t>appropriate sized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cuff for arm diameter in a supine position after 15 min rest. Transvaginal or transabdominal ovaries ultrasound of the study participants performed using the 3.5-MHz transabdominal and 5-MHz transvaginal transducer by an experienced sonographer. Ultrasound was performed on the same day as the blood samples were collected.</w:t>
      </w:r>
    </w:p>
    <w:p w14:paraId="1A2AAE39" w14:textId="136BD223" w:rsidR="00837A6C" w:rsidRPr="001A6CE2" w:rsidRDefault="00837A6C" w:rsidP="00837A6C">
      <w:pPr>
        <w:spacing w:after="200" w:line="480" w:lineRule="auto"/>
        <w:jc w:val="both"/>
        <w:rPr>
          <w:rFonts w:asciiTheme="majorBidi" w:eastAsia="Calibri" w:hAnsiTheme="majorBidi" w:cstheme="majorBidi"/>
          <w:sz w:val="20"/>
          <w:szCs w:val="20"/>
          <w:lang w:val="en-US"/>
        </w:rPr>
      </w:pP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All blood samples were taken between 7:00 and 9:00 AM after 12 hours of overnight fasting during the early follicular phase of </w:t>
      </w:r>
      <w:r w:rsidR="002C2D0E"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the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>spontaneous or progesterone-induced menstrual cycle. All sera were stored at -80°C until the time of measurements. Luteinizing hormone (LH) and Follicle</w:t>
      </w:r>
      <w:r w:rsidR="002C2D0E" w:rsidRPr="001A6CE2">
        <w:rPr>
          <w:rFonts w:asciiTheme="majorBidi" w:eastAsia="Calibri" w:hAnsiTheme="majorBidi" w:cstheme="majorBidi"/>
          <w:sz w:val="20"/>
          <w:szCs w:val="20"/>
          <w:lang w:val="en-US"/>
        </w:rPr>
        <w:t>-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stimulating hormone (FSH) was measured by immunoradiometric assay (IRMA) (Izotop, Budapest, Hungary) using gamma counter Wallac Wizard, Turku, Finland). 17-hydroxyprogesterone (17OH-P), Total testosterone (TT), </w:t>
      </w:r>
      <w:r w:rsidR="002C2D0E" w:rsidRPr="001A6CE2">
        <w:rPr>
          <w:rFonts w:asciiTheme="majorBidi" w:eastAsia="Calibri" w:hAnsiTheme="majorBidi" w:cstheme="majorBidi"/>
          <w:sz w:val="20"/>
          <w:szCs w:val="20"/>
          <w:lang w:val="en-US"/>
        </w:rPr>
        <w:t>Androstenedione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(A4) and Dehydroepiandrosterone sulfate (DHEAS), were measured by enzyme immunoassay (EIA) (Diagnostic </w:t>
      </w:r>
      <w:proofErr w:type="spellStart"/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>biochem</w:t>
      </w:r>
      <w:proofErr w:type="spellEnd"/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</w:t>
      </w:r>
      <w:r w:rsidR="002C2D0E" w:rsidRPr="001A6CE2">
        <w:rPr>
          <w:rFonts w:asciiTheme="majorBidi" w:eastAsia="Calibri" w:hAnsiTheme="majorBidi" w:cstheme="majorBidi"/>
          <w:sz w:val="20"/>
          <w:szCs w:val="20"/>
          <w:lang w:val="en-US"/>
        </w:rPr>
        <w:t>C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>anada Co. Ontario, Canada). Sex Hormone Binding Globulin (SHBG) was measured by immunoenzymometric assay (IEMA), (Mercodia, Uppsala, Sweden). Free androgen index (FAI) was calculated using the formula [TT (nmol/L) × 100/SHBG (nmol/L)]. All ELISA tests were performed using Sunrise ELISA reader (Tecan Co. Salzburg, Austria). The intra- and inter-assay coefficients of variation (CVs) for LH were 3% and 5.8%; for FSH: 3.5%</w:t>
      </w:r>
      <w:r w:rsidRPr="001A6CE2">
        <w:rPr>
          <w:sz w:val="20"/>
          <w:szCs w:val="20"/>
          <w:lang w:val="en-US"/>
        </w:rPr>
        <w:t xml:space="preserve">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and 4%; </w:t>
      </w:r>
      <w:r w:rsidRPr="001A6CE2">
        <w:rPr>
          <w:rFonts w:asciiTheme="majorBidi" w:hAnsiTheme="majorBidi" w:cstheme="majorBidi"/>
          <w:sz w:val="20"/>
          <w:szCs w:val="20"/>
          <w:lang w:val="en-US"/>
        </w:rPr>
        <w:t>for 17 OH-P: 4.8% and 6.8%;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for TT: 5.6% and 6.6%; for A</w:t>
      </w:r>
      <w:r w:rsidRPr="001A6CE2">
        <w:rPr>
          <w:rFonts w:asciiTheme="majorBidi" w:eastAsia="Calibri" w:hAnsiTheme="majorBidi" w:cstheme="majorBidi"/>
          <w:sz w:val="20"/>
          <w:szCs w:val="20"/>
          <w:vertAlign w:val="subscript"/>
          <w:lang w:val="en-US"/>
        </w:rPr>
        <w:t>4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: 2.2% and 3.5%; for DHEAS: 2.0% and </w:t>
      </w:r>
      <w:r w:rsidRPr="001A6CE2">
        <w:rPr>
          <w:rFonts w:asciiTheme="majorBidi" w:hAnsiTheme="majorBidi" w:cstheme="majorBidi"/>
          <w:sz w:val="20"/>
          <w:szCs w:val="20"/>
          <w:lang w:val="en-US"/>
        </w:rPr>
        <w:t>5.1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%; and for SHBG: 1.2% and </w:t>
      </w:r>
      <w:r w:rsidRPr="001A6CE2">
        <w:rPr>
          <w:rFonts w:asciiTheme="majorBidi" w:hAnsiTheme="majorBidi" w:cstheme="majorBidi"/>
          <w:sz w:val="20"/>
          <w:szCs w:val="20"/>
          <w:lang w:val="en-US"/>
        </w:rPr>
        <w:t>5.7%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>, respectively.</w:t>
      </w:r>
    </w:p>
    <w:p w14:paraId="726A6FAF" w14:textId="5A91878F" w:rsidR="00837A6C" w:rsidRPr="00B94C09" w:rsidRDefault="00837A6C" w:rsidP="00837A6C">
      <w:pPr>
        <w:spacing w:after="20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>Fasting blood glucose (FBG) was assessed using glucose oxidase</w:t>
      </w:r>
      <w:r w:rsidRPr="001A6CE2" w:rsidDel="00941671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by enzymatic colorimetric method (Pars </w:t>
      </w:r>
      <w:proofErr w:type="spellStart"/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>Azmoon</w:t>
      </w:r>
      <w:proofErr w:type="spellEnd"/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kit, Iran, </w:t>
      </w:r>
      <w:r w:rsidR="002C2D0E" w:rsidRPr="001A6CE2">
        <w:rPr>
          <w:rFonts w:asciiTheme="majorBidi" w:eastAsia="Calibri" w:hAnsiTheme="majorBidi" w:cstheme="majorBidi"/>
          <w:sz w:val="20"/>
          <w:szCs w:val="20"/>
        </w:rPr>
        <w:t xml:space="preserve">intra- and inter-assay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&lt; 2.2%). Total cholesterol (TC) was measured (enzymatic colorimetric method with cholesterol esterase and cholesterol oxidase). HDL-C was assayed after precipitation of the apolipoprotein B (apo B)-containing lipoproteins with </w:t>
      </w:r>
      <w:proofErr w:type="spellStart"/>
      <w:r w:rsidR="002C2D0E" w:rsidRPr="001A6CE2">
        <w:rPr>
          <w:rFonts w:asciiTheme="majorBidi" w:eastAsia="Calibri" w:hAnsiTheme="majorBidi" w:cstheme="majorBidi"/>
          <w:sz w:val="20"/>
          <w:szCs w:val="20"/>
          <w:lang w:val="en-US"/>
        </w:rPr>
        <w:t>phosphotungstic</w:t>
      </w:r>
      <w:proofErr w:type="spellEnd"/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acid. TG was assayed using glycerol phosphate oxidase. Intra- and inter-assay coefficients of variations for TC, HDL-C, and TG were below 1.9, 3</w:t>
      </w:r>
      <w:r w:rsidRPr="001A6CE2">
        <w:rPr>
          <w:rFonts w:asciiTheme="majorBidi" w:eastAsia="Calibri" w:hAnsiTheme="majorBidi" w:cs="Times New Roman"/>
          <w:sz w:val="20"/>
          <w:szCs w:val="20"/>
          <w:rtl/>
        </w:rPr>
        <w:t>,</w:t>
      </w:r>
      <w:r w:rsidRPr="001A6CE2">
        <w:rPr>
          <w:rFonts w:asciiTheme="majorBidi" w:eastAsia="Calibri" w:hAnsiTheme="majorBidi" w:cs="Times New Roman"/>
          <w:sz w:val="20"/>
          <w:szCs w:val="20"/>
          <w:lang w:val="en-US"/>
        </w:rPr>
        <w:t xml:space="preserve">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>and 2.1%, respectively. Analyses were performed using related kits (Pars Azmon Inc., Tehran, Iran) and a Selecta 2 autoanalyzer (Vital Scientific, Spankeren</w:t>
      </w:r>
      <w:r w:rsidRPr="001A6CE2">
        <w:rPr>
          <w:rFonts w:asciiTheme="majorBidi" w:eastAsia="Calibri" w:hAnsiTheme="majorBidi" w:cs="Times New Roman"/>
          <w:sz w:val="20"/>
          <w:szCs w:val="20"/>
          <w:rtl/>
        </w:rPr>
        <w:t>,</w:t>
      </w:r>
      <w:r w:rsidRPr="001A6CE2">
        <w:rPr>
          <w:rFonts w:asciiTheme="majorBidi" w:eastAsia="Calibri" w:hAnsiTheme="majorBidi" w:cs="Times New Roman"/>
          <w:sz w:val="20"/>
          <w:szCs w:val="20"/>
          <w:lang w:val="en-US"/>
        </w:rPr>
        <w:t xml:space="preserve">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Netherlands). To calculate LDL-C, the modified Friedewald equation was used </w:t>
      </w:r>
      <w:r w:rsidRPr="001A6CE2">
        <w:rPr>
          <w:rFonts w:asciiTheme="majorBidi" w:eastAsia="Calibri" w:hAnsiTheme="majorBidi" w:cstheme="majorBidi"/>
          <w:noProof/>
          <w:sz w:val="20"/>
          <w:szCs w:val="20"/>
          <w:lang w:val="en-US"/>
        </w:rPr>
        <w:t>(30)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. The </w:t>
      </w:r>
      <w:r w:rsidR="002C2D0E" w:rsidRPr="001A6CE2">
        <w:rPr>
          <w:rFonts w:asciiTheme="majorBidi" w:eastAsia="Calibri" w:hAnsiTheme="majorBidi" w:cstheme="majorBidi"/>
          <w:sz w:val="20"/>
          <w:szCs w:val="20"/>
        </w:rPr>
        <w:lastRenderedPageBreak/>
        <w:t xml:space="preserve">intra- and inter-assay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CVs were both 2.2% for glucose. </w:t>
      </w:r>
      <w:r w:rsidR="002C2D0E" w:rsidRPr="001A6CE2">
        <w:rPr>
          <w:rFonts w:asciiTheme="majorBidi" w:eastAsia="Calibri" w:hAnsiTheme="majorBidi" w:cstheme="majorBidi"/>
          <w:sz w:val="20"/>
          <w:szCs w:val="20"/>
        </w:rPr>
        <w:t xml:space="preserve">Intra- and inter-assay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CVs were 0.6% and 1.6% for TG, respectively. For both total and HDL-C, </w:t>
      </w:r>
      <w:r w:rsidR="002C2D0E" w:rsidRPr="001A6CE2">
        <w:rPr>
          <w:rFonts w:asciiTheme="majorBidi" w:eastAsia="Calibri" w:hAnsiTheme="majorBidi" w:cstheme="majorBidi"/>
          <w:sz w:val="20"/>
          <w:szCs w:val="20"/>
        </w:rPr>
        <w:t xml:space="preserve">intra- and inter-assay </w:t>
      </w:r>
      <w:r w:rsidRPr="001A6CE2">
        <w:rPr>
          <w:rFonts w:asciiTheme="majorBidi" w:eastAsia="Calibri" w:hAnsiTheme="majorBidi" w:cstheme="majorBidi"/>
          <w:sz w:val="20"/>
          <w:szCs w:val="20"/>
          <w:lang w:val="en-US"/>
        </w:rPr>
        <w:t xml:space="preserve">CVs were 0.5% and 2%, respectively </w:t>
      </w:r>
      <w:r w:rsidRPr="001A6CE2">
        <w:rPr>
          <w:rFonts w:asciiTheme="majorBidi" w:eastAsia="Calibri" w:hAnsiTheme="majorBidi" w:cstheme="majorBidi"/>
          <w:noProof/>
          <w:sz w:val="20"/>
          <w:szCs w:val="20"/>
        </w:rPr>
        <w:t>(31)</w:t>
      </w:r>
      <w:r w:rsidRPr="001A6CE2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448FACC7" w14:textId="77777777" w:rsidR="00837A6C" w:rsidRDefault="00837A6C"/>
    <w:sectPr w:rsidR="00837A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A6C"/>
    <w:rsid w:val="001A6CE2"/>
    <w:rsid w:val="002C2D0E"/>
    <w:rsid w:val="0077054F"/>
    <w:rsid w:val="00837A6C"/>
    <w:rsid w:val="008F52BB"/>
    <w:rsid w:val="00B27742"/>
    <w:rsid w:val="00D9215E"/>
    <w:rsid w:val="00FD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BE716"/>
  <w15:chartTrackingRefBased/>
  <w15:docId w15:val="{736A4ACE-848C-4FF3-868F-D719FAF2E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D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Behboudi Gandevani</dc:creator>
  <cp:keywords/>
  <dc:description/>
  <cp:lastModifiedBy>Michael Cunningham</cp:lastModifiedBy>
  <cp:revision>5</cp:revision>
  <dcterms:created xsi:type="dcterms:W3CDTF">2022-01-16T11:58:00Z</dcterms:created>
  <dcterms:modified xsi:type="dcterms:W3CDTF">2022-01-20T17:30:00Z</dcterms:modified>
</cp:coreProperties>
</file>